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8C2C8" w14:textId="368E0F7F" w:rsidR="00DA1871" w:rsidRPr="003655A0" w:rsidRDefault="00146B77" w:rsidP="00DA1871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 8</w:t>
      </w:r>
      <w:bookmarkStart w:id="0" w:name="_GoBack"/>
      <w:bookmarkEnd w:id="0"/>
      <w:r w:rsidR="00DA1871" w:rsidRPr="003655A0">
        <w:rPr>
          <w:rFonts w:ascii="Times New Roman" w:hAnsi="Times New Roman"/>
          <w:b/>
        </w:rPr>
        <w:t>.</w:t>
      </w:r>
      <w:r w:rsidR="00DA1871" w:rsidRPr="003655A0">
        <w:rPr>
          <w:rFonts w:ascii="Times New Roman" w:hAnsi="Times New Roman"/>
        </w:rPr>
        <w:t xml:space="preserve"> EFS univariate analysis. None of the patients with L2 morphology presented any event at follow-up (Log-rank p value = 0.34).</w:t>
      </w:r>
    </w:p>
    <w:tbl>
      <w:tblPr>
        <w:tblW w:w="7340" w:type="dxa"/>
        <w:tblInd w:w="93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DA1871" w:rsidRPr="003655A0" w14:paraId="33BC9468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CC52D66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6B8B7B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FD2B6F7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1C1EDEF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7D1B940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DA1871" w:rsidRPr="003655A0" w14:paraId="2703CC0B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308C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1BC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233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D65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E61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29</w:t>
            </w:r>
          </w:p>
        </w:tc>
      </w:tr>
      <w:tr w:rsidR="00DA1871" w:rsidRPr="003655A0" w14:paraId="2ADCE053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7B77C70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Urban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2DC89A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7595B6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FD31D3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6D22CD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87</w:t>
            </w:r>
          </w:p>
        </w:tc>
      </w:tr>
      <w:tr w:rsidR="00DA1871" w:rsidRPr="003655A0" w14:paraId="774B538B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9F6C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92F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38CC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0D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3ED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3</w:t>
            </w:r>
          </w:p>
        </w:tc>
      </w:tr>
      <w:tr w:rsidR="00DA1871" w:rsidRPr="003655A0" w14:paraId="524EF92C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D103A5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858611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750BB4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4E9D7B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FC4E2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7</w:t>
            </w:r>
          </w:p>
        </w:tc>
      </w:tr>
      <w:tr w:rsidR="00DA1871" w:rsidRPr="003655A0" w14:paraId="7B09D1DB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9E001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Hb &lt; 7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6A19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B7E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345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1762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473</w:t>
            </w:r>
          </w:p>
        </w:tc>
      </w:tr>
      <w:tr w:rsidR="00DA1871" w:rsidRPr="003655A0" w14:paraId="4542AFB7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C4B4CC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58C1DD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120743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AD763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9D3D39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38</w:t>
            </w:r>
          </w:p>
        </w:tc>
      </w:tr>
      <w:tr w:rsidR="00DA1871" w:rsidRPr="003655A0" w14:paraId="5906E159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BCA8F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2 Morph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9F1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3BCC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D241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FCF4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DA1871" w:rsidRPr="003655A0" w14:paraId="061CAEE8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0002D2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793D4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30CAE6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E4A7EE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0B2F26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4</w:t>
            </w:r>
          </w:p>
        </w:tc>
      </w:tr>
      <w:tr w:rsidR="00DA1871" w:rsidRPr="003655A0" w14:paraId="41D477E0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EB58D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reB vs commo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FB3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8D3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C57A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675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71</w:t>
            </w:r>
          </w:p>
        </w:tc>
      </w:tr>
      <w:tr w:rsidR="00DA1871" w:rsidRPr="003655A0" w14:paraId="3B6A3F63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07B042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018C53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711669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756DD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03DE0B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DA1871" w:rsidRPr="003655A0" w14:paraId="61592F38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8850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on-high Risk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4C9E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FE14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CFA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1700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DA1871" w:rsidRPr="003655A0" w14:paraId="4F5CFF8C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75577A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A9BEE1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0CBC9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ABDAA0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EF09EF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</w:tr>
      <w:tr w:rsidR="00DA1871" w:rsidRPr="003655A0" w14:paraId="5721B097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48303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EC2C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4E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8B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58E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19</w:t>
            </w:r>
          </w:p>
        </w:tc>
      </w:tr>
      <w:tr w:rsidR="00DA1871" w:rsidRPr="003655A0" w14:paraId="0D6DF022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80800D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BD3B7A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9F9F79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B5AADD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68CC2E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DA1871" w:rsidRPr="003655A0" w14:paraId="1BB91C80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1FFA6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FCM-MRD over 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5F17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E2C0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116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A9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5</w:t>
            </w:r>
          </w:p>
        </w:tc>
      </w:tr>
      <w:tr w:rsidR="00DA1871" w:rsidRPr="003655A0" w14:paraId="2F63B3A3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8727D4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Day 33 bone marrow morphologic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0FB4E1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9ACC72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A1E770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388C1A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DA1871" w:rsidRPr="003655A0" w14:paraId="54FD7492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472A" w14:textId="77777777" w:rsidR="00DA1871" w:rsidRPr="003655A0" w:rsidRDefault="00DA1871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CCA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1DED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F38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42E" w14:textId="77777777" w:rsidR="00DA1871" w:rsidRPr="003655A0" w:rsidRDefault="00DA1871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</w:tbl>
    <w:p w14:paraId="1A6DF968" w14:textId="77777777" w:rsidR="00DA1871" w:rsidRPr="003655A0" w:rsidRDefault="00DA1871" w:rsidP="00DA1871">
      <w:pPr>
        <w:spacing w:line="360" w:lineRule="auto"/>
        <w:jc w:val="both"/>
        <w:rPr>
          <w:rFonts w:ascii="Times New Roman" w:hAnsi="Times New Roman"/>
        </w:rPr>
      </w:pPr>
    </w:p>
    <w:p w14:paraId="13946E09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AC9"/>
    <w:rsid w:val="00146B77"/>
    <w:rsid w:val="004D0AC9"/>
    <w:rsid w:val="00DA1871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87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87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7:00Z</dcterms:created>
  <dcterms:modified xsi:type="dcterms:W3CDTF">2020-04-14T16:34:00Z</dcterms:modified>
</cp:coreProperties>
</file>